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3755F" w14:textId="0914D910" w:rsidR="00460860" w:rsidRPr="00DC4E73" w:rsidRDefault="00460860" w:rsidP="0046086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C4E73">
        <w:rPr>
          <w:rFonts w:ascii="Times New Roman" w:eastAsia="等线" w:hAnsi="Times New Roman" w:cs="Times New Roman"/>
          <w:b/>
          <w:bCs/>
          <w:color w:val="000000" w:themeColor="text1"/>
        </w:rPr>
        <w:t>Supplementary Tabl</w:t>
      </w:r>
      <w:r w:rsidRPr="00343B65">
        <w:rPr>
          <w:rFonts w:ascii="Times New Roman" w:eastAsia="等线" w:hAnsi="Times New Roman" w:cs="Times New Roman"/>
          <w:b/>
          <w:bCs/>
          <w:color w:val="000000" w:themeColor="text1"/>
        </w:rPr>
        <w:t>e</w:t>
      </w:r>
      <w:r w:rsidRPr="00343B65">
        <w:rPr>
          <w:rFonts w:ascii="Times New Roman" w:hAnsi="Times New Roman" w:cs="Times New Roman"/>
          <w:b/>
          <w:bCs/>
          <w:color w:val="000000" w:themeColor="text1"/>
        </w:rPr>
        <w:t xml:space="preserve"> 1 I</w:t>
      </w:r>
      <w:r w:rsidRPr="00343B65">
        <w:rPr>
          <w:rFonts w:ascii="Times New Roman" w:hAnsi="Times New Roman" w:cs="Times New Roman" w:hint="eastAsia"/>
          <w:b/>
          <w:bCs/>
          <w:color w:val="000000" w:themeColor="text1"/>
        </w:rPr>
        <w:t>nfor</w:t>
      </w:r>
      <w:r w:rsidRPr="00343B65">
        <w:rPr>
          <w:rFonts w:ascii="Times New Roman" w:hAnsi="Times New Roman" w:cs="Times New Roman"/>
          <w:b/>
          <w:bCs/>
          <w:color w:val="000000" w:themeColor="text1"/>
        </w:rPr>
        <w:t>mation</w:t>
      </w:r>
      <w:r w:rsidRPr="00343B65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</w:t>
      </w:r>
      <w:r w:rsidR="003B7166">
        <w:rPr>
          <w:rFonts w:ascii="Times New Roman" w:eastAsia="等线" w:hAnsi="Times New Roman" w:cs="Times New Roman" w:hint="eastAsia"/>
          <w:b/>
          <w:bCs/>
          <w:color w:val="000000" w:themeColor="text1"/>
        </w:rPr>
        <w:t>on</w:t>
      </w:r>
      <w:r w:rsidRPr="00343B65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 the</w:t>
      </w:r>
      <w:r w:rsidRPr="00343B65">
        <w:rPr>
          <w:rFonts w:ascii="Times New Roman" w:hAnsi="Times New Roman" w:cs="Times New Roman"/>
          <w:b/>
          <w:bCs/>
          <w:color w:val="000000" w:themeColor="text1"/>
        </w:rPr>
        <w:t xml:space="preserve"> primers used in </w:t>
      </w:r>
      <w:proofErr w:type="spellStart"/>
      <w:r w:rsidRPr="00343B65">
        <w:rPr>
          <w:rFonts w:ascii="Times New Roman" w:eastAsia="等线" w:hAnsi="Times New Roman" w:cs="Times New Roman"/>
          <w:b/>
          <w:bCs/>
          <w:color w:val="000000" w:themeColor="text1"/>
        </w:rPr>
        <w:t>qRT</w:t>
      </w:r>
      <w:proofErr w:type="spellEnd"/>
      <w:r w:rsidR="003B7166">
        <w:rPr>
          <w:rFonts w:ascii="Times New Roman" w:eastAsia="等线" w:hAnsi="Times New Roman" w:cs="Times New Roman"/>
          <w:b/>
          <w:bCs/>
          <w:color w:val="000000" w:themeColor="text1"/>
        </w:rPr>
        <w:t>-</w:t>
      </w:r>
      <w:r w:rsidRPr="00343B65">
        <w:rPr>
          <w:rFonts w:ascii="Times New Roman" w:eastAsia="等线" w:hAnsi="Times New Roman" w:cs="Times New Roman"/>
          <w:b/>
          <w:bCs/>
          <w:color w:val="000000" w:themeColor="text1"/>
        </w:rPr>
        <w:t>PCR</w:t>
      </w:r>
      <w:r w:rsidRPr="00343B65">
        <w:rPr>
          <w:rFonts w:ascii="Times New Roman" w:hAnsi="Times New Roman" w:cs="Times New Roman"/>
          <w:b/>
          <w:bCs/>
          <w:color w:val="000000" w:themeColor="text1"/>
        </w:rPr>
        <w:t xml:space="preserve"> analysis</w:t>
      </w:r>
      <w:r w:rsidR="00343B65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pPr w:leftFromText="180" w:rightFromText="180" w:vertAnchor="text" w:horzAnchor="margin" w:tblpXSpec="center" w:tblpY="230"/>
        <w:tblW w:w="8902" w:type="dxa"/>
        <w:tblLook w:val="04A0" w:firstRow="1" w:lastRow="0" w:firstColumn="1" w:lastColumn="0" w:noHBand="0" w:noVBand="1"/>
      </w:tblPr>
      <w:tblGrid>
        <w:gridCol w:w="2385"/>
        <w:gridCol w:w="3343"/>
        <w:gridCol w:w="3471"/>
      </w:tblGrid>
      <w:tr w:rsidR="00460860" w:rsidRPr="00DC4E73" w14:paraId="23DD9CBB" w14:textId="77777777" w:rsidTr="00754D57">
        <w:trPr>
          <w:trHeight w:val="208"/>
        </w:trPr>
        <w:tc>
          <w:tcPr>
            <w:tcW w:w="23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9BEC" w14:textId="77777777" w:rsidR="00460860" w:rsidRPr="00704A78" w:rsidRDefault="00460860" w:rsidP="00754D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</w:pPr>
            <w:bookmarkStart w:id="0" w:name="_Hlk100652048"/>
            <w:r w:rsidRPr="00704A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  <w:t>Gene ID</w:t>
            </w:r>
          </w:p>
        </w:tc>
        <w:tc>
          <w:tcPr>
            <w:tcW w:w="31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817B" w14:textId="77777777" w:rsidR="00460860" w:rsidRPr="00704A78" w:rsidRDefault="00460860" w:rsidP="00754D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</w:pPr>
            <w:r w:rsidRPr="00704A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  <w:t>Forward Primer (5'-3')</w:t>
            </w:r>
          </w:p>
        </w:tc>
        <w:tc>
          <w:tcPr>
            <w:tcW w:w="33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0FDE" w14:textId="77777777" w:rsidR="00460860" w:rsidRPr="00704A78" w:rsidRDefault="00460860" w:rsidP="00754D5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</w:pPr>
            <w:r w:rsidRPr="00704A7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  <w:t>Reverse Primer (5'-3')</w:t>
            </w:r>
          </w:p>
        </w:tc>
      </w:tr>
      <w:tr w:rsidR="00460860" w:rsidRPr="00DC4E73" w14:paraId="161F921A" w14:textId="77777777" w:rsidTr="00754D57">
        <w:trPr>
          <w:trHeight w:val="172"/>
        </w:trPr>
        <w:tc>
          <w:tcPr>
            <w:tcW w:w="23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266B0" w14:textId="7FD7F70D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3g50890</w:t>
            </w:r>
            <w:r w:rsidR="003B716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C4E7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C4E7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tin</w:t>
            </w:r>
            <w:r w:rsidR="003921A9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1</w:t>
            </w:r>
            <w:r w:rsidRPr="00DC4E7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31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A1C9F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CTCCGTGGCGGTATCAT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E8B975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GGCAGTTGACAGCCCTAG</w:t>
            </w:r>
          </w:p>
        </w:tc>
      </w:tr>
      <w:tr w:rsidR="00460860" w:rsidRPr="00DC4E73" w14:paraId="6D0861B6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A5B1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7g3551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64A0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ACTACTACCAACGCAAGGG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21F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GATTTCGCAACGCACC</w:t>
            </w:r>
          </w:p>
        </w:tc>
      </w:tr>
      <w:tr w:rsidR="00460860" w:rsidRPr="00DC4E73" w14:paraId="7E99D4ED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D06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6g0605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D67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GAACACAACCGAACAACCC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5362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AGCAGAAATGAGCGGAGAGAG</w:t>
            </w:r>
          </w:p>
        </w:tc>
      </w:tr>
      <w:tr w:rsidR="00460860" w:rsidRPr="00DC4E73" w14:paraId="3AADD06A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91BD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1g4707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F36C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TCCCCTCTCCTTGCCCTCT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6880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AAGGTGCTGAGGAAGGCGA</w:t>
            </w:r>
          </w:p>
        </w:tc>
      </w:tr>
      <w:tr w:rsidR="00460860" w:rsidRPr="00DC4E73" w14:paraId="5C0F3E18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4B26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2g4155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C613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GTGGTTTGGTTCAGGAG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581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AAGACAGGGAGCACAGCG</w:t>
            </w:r>
          </w:p>
        </w:tc>
      </w:tr>
      <w:tr w:rsidR="00460860" w:rsidRPr="00DC4E73" w14:paraId="0CC018F1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FC74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1g7134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0E6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ATTGGTCCTTGGAGTTG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A77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TGAGGGCGATGCTTGAG</w:t>
            </w:r>
          </w:p>
        </w:tc>
      </w:tr>
      <w:tr w:rsidR="00460860" w:rsidRPr="00DC4E73" w14:paraId="6338D236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83A2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3g1735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AC86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TCCACTACATCTCGCTCGTCA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863D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TCCAGAGGCACTCCCACTTG</w:t>
            </w:r>
          </w:p>
        </w:tc>
      </w:tr>
      <w:tr w:rsidR="00460860" w:rsidRPr="00DC4E73" w14:paraId="2339C8E3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BB8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4g5871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D1D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GATCATGGAGAAGCTGGA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5F02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GCCATCTCCTGACCCAC</w:t>
            </w:r>
          </w:p>
        </w:tc>
      </w:tr>
      <w:tr w:rsidR="00460860" w:rsidRPr="00DC4E73" w14:paraId="7AE39D42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B49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11g2984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304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TGACAAAGAAGAGGGCGAAG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844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AGGTGACGATTGAGCGACG</w:t>
            </w:r>
          </w:p>
        </w:tc>
      </w:tr>
      <w:tr w:rsidR="00460860" w:rsidRPr="00DC4E73" w14:paraId="320CE62B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4E6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9g29404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237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AACTGAAGATGAGAAAGGTGC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1679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CCAATCAAAAGGAGAGC</w:t>
            </w:r>
          </w:p>
        </w:tc>
      </w:tr>
      <w:tr w:rsidR="00460860" w:rsidRPr="00DC4E73" w14:paraId="2C50E792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BAAA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12g4366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AB1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AAGTCCTCCAACATCCTCC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6777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AGCGAGGTAGCCGTAGGTG</w:t>
            </w:r>
          </w:p>
        </w:tc>
      </w:tr>
      <w:tr w:rsidR="00460860" w:rsidRPr="00DC4E73" w14:paraId="77D0CED6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8D61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8g07010</w:t>
            </w:r>
          </w:p>
        </w:tc>
        <w:tc>
          <w:tcPr>
            <w:tcW w:w="3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84B2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CCGCCAACTCTTACCCTC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A54A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TCCTTCGCCACTGCCG</w:t>
            </w:r>
          </w:p>
        </w:tc>
      </w:tr>
      <w:tr w:rsidR="00460860" w:rsidRPr="00DC4E73" w14:paraId="3E86D887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879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5g32710</w:t>
            </w:r>
          </w:p>
        </w:tc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1FD5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AAGGCTAAGGCAGATACGCAA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F8DB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CATCCCAACCTGGCTCACAT</w:t>
            </w:r>
          </w:p>
        </w:tc>
      </w:tr>
      <w:tr w:rsidR="00460860" w:rsidRPr="00DC4E73" w14:paraId="61E51D07" w14:textId="77777777" w:rsidTr="00754D57">
        <w:trPr>
          <w:trHeight w:val="156"/>
        </w:trPr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D8D41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LOC_Os06g50340</w:t>
            </w:r>
          </w:p>
        </w:tc>
        <w:tc>
          <w:tcPr>
            <w:tcW w:w="3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0EB21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TGCTGGCTCCTACGGCTACAT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915C6" w14:textId="77777777" w:rsidR="00460860" w:rsidRPr="00DC4E73" w:rsidRDefault="00460860" w:rsidP="00754D5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4E73">
              <w:rPr>
                <w:rFonts w:ascii="Times New Roman" w:hAnsi="Times New Roman" w:cs="Times New Roman"/>
                <w:color w:val="000000" w:themeColor="text1"/>
                <w:szCs w:val="21"/>
              </w:rPr>
              <w:t>GCTCCAATAGCACCACACCG</w:t>
            </w:r>
          </w:p>
        </w:tc>
      </w:tr>
      <w:bookmarkEnd w:id="0"/>
    </w:tbl>
    <w:p w14:paraId="2D97760D" w14:textId="77777777" w:rsidR="00460860" w:rsidRPr="00DC4E73" w:rsidRDefault="00460860" w:rsidP="0046086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5F34E16" w14:textId="20A3DA80" w:rsidR="00744212" w:rsidRPr="002F105B" w:rsidRDefault="00744212" w:rsidP="002F105B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744212" w:rsidRPr="002F1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302F4B" w14:textId="77777777" w:rsidR="00552B54" w:rsidRDefault="00552B54" w:rsidP="00F5521B">
      <w:r>
        <w:separator/>
      </w:r>
    </w:p>
  </w:endnote>
  <w:endnote w:type="continuationSeparator" w:id="0">
    <w:p w14:paraId="0DE40491" w14:textId="77777777" w:rsidR="00552B54" w:rsidRDefault="00552B54" w:rsidP="00F55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33DE6" w14:textId="77777777" w:rsidR="00552B54" w:rsidRDefault="00552B54" w:rsidP="00F5521B">
      <w:r>
        <w:separator/>
      </w:r>
    </w:p>
  </w:footnote>
  <w:footnote w:type="continuationSeparator" w:id="0">
    <w:p w14:paraId="61E6973B" w14:textId="77777777" w:rsidR="00552B54" w:rsidRDefault="00552B54" w:rsidP="00F55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60"/>
    <w:rsid w:val="00006665"/>
    <w:rsid w:val="000452A8"/>
    <w:rsid w:val="000F5AC1"/>
    <w:rsid w:val="00104750"/>
    <w:rsid w:val="00110151"/>
    <w:rsid w:val="00120952"/>
    <w:rsid w:val="0014013A"/>
    <w:rsid w:val="00173A44"/>
    <w:rsid w:val="00185567"/>
    <w:rsid w:val="001D7499"/>
    <w:rsid w:val="001E79E9"/>
    <w:rsid w:val="001E7BD6"/>
    <w:rsid w:val="00224F38"/>
    <w:rsid w:val="00226E8E"/>
    <w:rsid w:val="00277C74"/>
    <w:rsid w:val="002A1ADF"/>
    <w:rsid w:val="002E1BAF"/>
    <w:rsid w:val="002F105B"/>
    <w:rsid w:val="00303FBC"/>
    <w:rsid w:val="003228ED"/>
    <w:rsid w:val="00343B65"/>
    <w:rsid w:val="0035234D"/>
    <w:rsid w:val="0038074A"/>
    <w:rsid w:val="003869AD"/>
    <w:rsid w:val="003921A9"/>
    <w:rsid w:val="003A1397"/>
    <w:rsid w:val="003B453A"/>
    <w:rsid w:val="003B7166"/>
    <w:rsid w:val="003D17D5"/>
    <w:rsid w:val="003F22FF"/>
    <w:rsid w:val="00407D81"/>
    <w:rsid w:val="004150FB"/>
    <w:rsid w:val="004242DD"/>
    <w:rsid w:val="00441598"/>
    <w:rsid w:val="0045284C"/>
    <w:rsid w:val="00460860"/>
    <w:rsid w:val="00480867"/>
    <w:rsid w:val="00492A92"/>
    <w:rsid w:val="004F2EBF"/>
    <w:rsid w:val="00540001"/>
    <w:rsid w:val="00552B54"/>
    <w:rsid w:val="0057297E"/>
    <w:rsid w:val="005B1D17"/>
    <w:rsid w:val="005B41F2"/>
    <w:rsid w:val="005C56E9"/>
    <w:rsid w:val="00600867"/>
    <w:rsid w:val="0060750F"/>
    <w:rsid w:val="00615406"/>
    <w:rsid w:val="006215C2"/>
    <w:rsid w:val="006454F3"/>
    <w:rsid w:val="0065329D"/>
    <w:rsid w:val="006540F3"/>
    <w:rsid w:val="00696F62"/>
    <w:rsid w:val="006B55D4"/>
    <w:rsid w:val="006B7947"/>
    <w:rsid w:val="006E7419"/>
    <w:rsid w:val="00704A78"/>
    <w:rsid w:val="007140DE"/>
    <w:rsid w:val="00744212"/>
    <w:rsid w:val="007453EF"/>
    <w:rsid w:val="00760DB0"/>
    <w:rsid w:val="007751E4"/>
    <w:rsid w:val="007B08DA"/>
    <w:rsid w:val="007C17FA"/>
    <w:rsid w:val="007D28B7"/>
    <w:rsid w:val="007F4DE4"/>
    <w:rsid w:val="00806AF0"/>
    <w:rsid w:val="0080730F"/>
    <w:rsid w:val="008233A5"/>
    <w:rsid w:val="00825541"/>
    <w:rsid w:val="00837628"/>
    <w:rsid w:val="00845F50"/>
    <w:rsid w:val="00891C90"/>
    <w:rsid w:val="008E3B77"/>
    <w:rsid w:val="008F284A"/>
    <w:rsid w:val="00950727"/>
    <w:rsid w:val="00962513"/>
    <w:rsid w:val="00981F07"/>
    <w:rsid w:val="009A2ADC"/>
    <w:rsid w:val="009F24FB"/>
    <w:rsid w:val="00A13F57"/>
    <w:rsid w:val="00A14A3D"/>
    <w:rsid w:val="00A30B71"/>
    <w:rsid w:val="00A819EA"/>
    <w:rsid w:val="00A827D1"/>
    <w:rsid w:val="00A95A4A"/>
    <w:rsid w:val="00AB0E32"/>
    <w:rsid w:val="00B1014A"/>
    <w:rsid w:val="00B105EE"/>
    <w:rsid w:val="00B1063F"/>
    <w:rsid w:val="00BD6CE9"/>
    <w:rsid w:val="00BF0C17"/>
    <w:rsid w:val="00C85C8F"/>
    <w:rsid w:val="00C86B3A"/>
    <w:rsid w:val="00C946B1"/>
    <w:rsid w:val="00CF6F63"/>
    <w:rsid w:val="00D2190D"/>
    <w:rsid w:val="00D2579B"/>
    <w:rsid w:val="00D629B6"/>
    <w:rsid w:val="00D70D9B"/>
    <w:rsid w:val="00D770DB"/>
    <w:rsid w:val="00DD7146"/>
    <w:rsid w:val="00E03E7A"/>
    <w:rsid w:val="00E57005"/>
    <w:rsid w:val="00E85C6E"/>
    <w:rsid w:val="00EA33B9"/>
    <w:rsid w:val="00EC001A"/>
    <w:rsid w:val="00F06485"/>
    <w:rsid w:val="00F242C4"/>
    <w:rsid w:val="00F318E9"/>
    <w:rsid w:val="00F5521B"/>
    <w:rsid w:val="00F70B93"/>
    <w:rsid w:val="00F87B89"/>
    <w:rsid w:val="00FB2C29"/>
    <w:rsid w:val="00FE0E80"/>
    <w:rsid w:val="00FF0CE7"/>
    <w:rsid w:val="00FF5A3F"/>
    <w:rsid w:val="00FF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93755"/>
  <w15:chartTrackingRefBased/>
  <w15:docId w15:val="{07C3D55B-092E-8F46-A7B2-E223A2F6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95A4A"/>
  </w:style>
  <w:style w:type="paragraph" w:styleId="a4">
    <w:name w:val="header"/>
    <w:basedOn w:val="a"/>
    <w:link w:val="a5"/>
    <w:uiPriority w:val="99"/>
    <w:unhideWhenUsed/>
    <w:rsid w:val="00F55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52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5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5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ang liyu</cp:lastModifiedBy>
  <cp:revision>14</cp:revision>
  <dcterms:created xsi:type="dcterms:W3CDTF">2022-10-09T12:18:00Z</dcterms:created>
  <dcterms:modified xsi:type="dcterms:W3CDTF">2022-11-08T06:45:00Z</dcterms:modified>
</cp:coreProperties>
</file>